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47F8B" w14:textId="29C1C063" w:rsidR="00F808E4" w:rsidRPr="00AC2AA5" w:rsidRDefault="007043BA" w:rsidP="007043BA">
      <w:pPr>
        <w:spacing w:before="240" w:after="120" w:line="228" w:lineRule="auto"/>
        <w:jc w:val="left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bookmarkStart w:id="0" w:name="_Hlk75811573"/>
      <w:r w:rsidRPr="00AC2AA5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S</w:t>
      </w:r>
      <w:r w:rsidR="003D4B4B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2</w:t>
      </w:r>
      <w:r w:rsidRPr="00AC2AA5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 </w:t>
      </w:r>
      <w:r w:rsidR="00F808E4" w:rsidRPr="00AC2AA5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Table. The classification </w:t>
      </w:r>
      <w:r w:rsidR="001A6909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method </w:t>
      </w:r>
      <w:r w:rsidR="00F808E4" w:rsidRPr="00AC2AA5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of government subsidy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86"/>
        <w:gridCol w:w="4720"/>
      </w:tblGrid>
      <w:tr w:rsidR="00F808E4" w:rsidRPr="00A73D43" w14:paraId="028FA1F1" w14:textId="77777777" w:rsidTr="008E1A30">
        <w:trPr>
          <w:trHeight w:val="319"/>
          <w:jc w:val="center"/>
        </w:trPr>
        <w:tc>
          <w:tcPr>
            <w:tcW w:w="4261" w:type="dxa"/>
          </w:tcPr>
          <w:bookmarkEnd w:id="0"/>
          <w:p w14:paraId="2BBDEDA9" w14:textId="77777777" w:rsidR="00F808E4" w:rsidRPr="00A73D43" w:rsidRDefault="00F808E4" w:rsidP="00086081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</w:rPr>
            </w:pPr>
            <w:r w:rsidRPr="00A73D43">
              <w:rPr>
                <w:rFonts w:ascii="Times New Roman" w:hAnsi="Times New Roman"/>
                <w:b/>
                <w:bCs/>
              </w:rPr>
              <w:t>The type of government subsidy</w:t>
            </w:r>
          </w:p>
        </w:tc>
        <w:tc>
          <w:tcPr>
            <w:tcW w:w="5662" w:type="dxa"/>
          </w:tcPr>
          <w:p w14:paraId="3053311B" w14:textId="77777777" w:rsidR="00F808E4" w:rsidRPr="00A73D43" w:rsidRDefault="00F808E4" w:rsidP="008E1A30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 w:rsidRPr="00A73D43">
              <w:rPr>
                <w:rFonts w:ascii="Times New Roman" w:hAnsi="Times New Roman"/>
                <w:b/>
                <w:bCs/>
              </w:rPr>
              <w:t>Government subsidy content</w:t>
            </w:r>
          </w:p>
        </w:tc>
      </w:tr>
      <w:tr w:rsidR="00F808E4" w:rsidRPr="00A73D43" w14:paraId="751F11F7" w14:textId="77777777" w:rsidTr="008E1A30">
        <w:trPr>
          <w:trHeight w:val="2151"/>
          <w:jc w:val="center"/>
        </w:trPr>
        <w:tc>
          <w:tcPr>
            <w:tcW w:w="4261" w:type="dxa"/>
          </w:tcPr>
          <w:p w14:paraId="5B4458D1" w14:textId="77777777" w:rsidR="00F808E4" w:rsidRPr="00B057F5" w:rsidRDefault="00F808E4" w:rsidP="00B057F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</w:p>
          <w:p w14:paraId="68102198" w14:textId="77777777" w:rsidR="00F808E4" w:rsidRPr="00B057F5" w:rsidRDefault="00F808E4" w:rsidP="00B057F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</w:p>
          <w:p w14:paraId="7D9CCF3B" w14:textId="77777777" w:rsidR="00F808E4" w:rsidRPr="00B057F5" w:rsidRDefault="00F808E4" w:rsidP="00B057F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</w:p>
          <w:p w14:paraId="03C6F4FC" w14:textId="77777777" w:rsidR="00F808E4" w:rsidRPr="00B057F5" w:rsidRDefault="00F808E4" w:rsidP="00B057F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 w:rsidRPr="00B057F5">
              <w:rPr>
                <w:rFonts w:ascii="Times New Roman" w:hAnsi="Times New Roman"/>
              </w:rPr>
              <w:t>Production subsidy</w:t>
            </w:r>
          </w:p>
          <w:p w14:paraId="02B1266A" w14:textId="77777777" w:rsidR="00F808E4" w:rsidRPr="00B057F5" w:rsidRDefault="00F808E4" w:rsidP="00B057F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5662" w:type="dxa"/>
          </w:tcPr>
          <w:p w14:paraId="611B7331" w14:textId="77777777" w:rsidR="00F808E4" w:rsidRPr="00A73D43" w:rsidRDefault="00F808E4" w:rsidP="008E1A30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A73D43">
              <w:rPr>
                <w:rFonts w:ascii="Times New Roman" w:hAnsi="Times New Roman"/>
              </w:rPr>
              <w:t>Subsidies containing the following keywords: major investment, investment promotion, stable subsidies, unemployment insurance, employment subsidies, production base construction, production and development funds, loans, export support, value-added tax return, tax reduction tax rebate, enterprise support, import Passes, market development fund subsidies, financing guarantee subsidies, fiscal activities, etc.</w:t>
            </w:r>
          </w:p>
        </w:tc>
      </w:tr>
      <w:tr w:rsidR="00F808E4" w:rsidRPr="00A73D43" w14:paraId="5B62DC1C" w14:textId="77777777" w:rsidTr="008E1A30">
        <w:trPr>
          <w:trHeight w:val="2204"/>
          <w:jc w:val="center"/>
        </w:trPr>
        <w:tc>
          <w:tcPr>
            <w:tcW w:w="4261" w:type="dxa"/>
          </w:tcPr>
          <w:p w14:paraId="4401288A" w14:textId="77777777" w:rsidR="00F808E4" w:rsidRPr="00B057F5" w:rsidRDefault="00F808E4" w:rsidP="00B057F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</w:p>
          <w:p w14:paraId="7B7D210D" w14:textId="77777777" w:rsidR="00F808E4" w:rsidRPr="00B057F5" w:rsidRDefault="00F808E4" w:rsidP="00B057F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</w:p>
          <w:p w14:paraId="0A69F7A5" w14:textId="77777777" w:rsidR="00F808E4" w:rsidRPr="00B057F5" w:rsidRDefault="00F808E4" w:rsidP="00B057F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</w:p>
          <w:p w14:paraId="1E4E3B9A" w14:textId="77777777" w:rsidR="00F808E4" w:rsidRPr="00B057F5" w:rsidRDefault="00F808E4" w:rsidP="00B057F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</w:p>
          <w:p w14:paraId="5A482BE5" w14:textId="77777777" w:rsidR="00F808E4" w:rsidRPr="00B057F5" w:rsidRDefault="00F808E4" w:rsidP="00B057F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</w:p>
          <w:p w14:paraId="1DC8D19A" w14:textId="77777777" w:rsidR="00F808E4" w:rsidRPr="00B057F5" w:rsidRDefault="00F808E4" w:rsidP="00B057F5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r w:rsidRPr="00B057F5">
              <w:rPr>
                <w:rFonts w:ascii="Times New Roman" w:hAnsi="Times New Roman"/>
              </w:rPr>
              <w:t>R&amp;D subsidy</w:t>
            </w:r>
          </w:p>
        </w:tc>
        <w:tc>
          <w:tcPr>
            <w:tcW w:w="5662" w:type="dxa"/>
          </w:tcPr>
          <w:p w14:paraId="3C1DB984" w14:textId="77777777" w:rsidR="00F808E4" w:rsidRPr="00A73D43" w:rsidRDefault="00F808E4" w:rsidP="00DD7BA5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A73D43">
              <w:rPr>
                <w:rFonts w:ascii="Times New Roman" w:hAnsi="Times New Roman"/>
              </w:rPr>
              <w:t>Subsidies containing the following keywords: new product development, technical transformation, independent innovation special bonus, scientific and technological achievements transformation, patent reward, scientific and technological reward, brand reward, science, and technology project, innovation support, well-known trademark, two fusion, intellectual property rewards, Issue, production, information, information construction, topics, research and development projects, talent subsidies, high-tech enterprises, small giants, “863” talent programs, torch plans, etc.</w:t>
            </w:r>
          </w:p>
        </w:tc>
      </w:tr>
    </w:tbl>
    <w:p w14:paraId="0E60AAAE" w14:textId="5E502CB7" w:rsidR="00EC7C75" w:rsidRPr="00A73D43" w:rsidRDefault="00EC7C75" w:rsidP="00FB2487">
      <w:pPr>
        <w:spacing w:before="240" w:after="120" w:line="228" w:lineRule="auto"/>
        <w:rPr>
          <w:rFonts w:cs="Times New Roman"/>
          <w:color w:val="231F20"/>
          <w:sz w:val="18"/>
          <w:szCs w:val="18"/>
        </w:rPr>
      </w:pPr>
    </w:p>
    <w:sectPr w:rsidR="00EC7C75" w:rsidRPr="00A73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4F0CB" w14:textId="77777777" w:rsidR="00F60D96" w:rsidRDefault="00F60D96" w:rsidP="00F808E4">
      <w:r>
        <w:separator/>
      </w:r>
    </w:p>
  </w:endnote>
  <w:endnote w:type="continuationSeparator" w:id="0">
    <w:p w14:paraId="521BF057" w14:textId="77777777" w:rsidR="00F60D96" w:rsidRDefault="00F60D96" w:rsidP="00F80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31ECA" w14:textId="77777777" w:rsidR="00F60D96" w:rsidRDefault="00F60D96" w:rsidP="00F808E4">
      <w:r>
        <w:separator/>
      </w:r>
    </w:p>
  </w:footnote>
  <w:footnote w:type="continuationSeparator" w:id="0">
    <w:p w14:paraId="650E4872" w14:textId="77777777" w:rsidR="00F60D96" w:rsidRDefault="00F60D96" w:rsidP="00F808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2MzYzsjAytjS2MDNR0lEKTi0uzszPAykwNKgFAC89gh0tAAAA"/>
  </w:docVars>
  <w:rsids>
    <w:rsidRoot w:val="00CE2443"/>
    <w:rsid w:val="00086081"/>
    <w:rsid w:val="001021BF"/>
    <w:rsid w:val="00140F9F"/>
    <w:rsid w:val="001A6909"/>
    <w:rsid w:val="001E135E"/>
    <w:rsid w:val="002215AD"/>
    <w:rsid w:val="003557E7"/>
    <w:rsid w:val="003D4B4B"/>
    <w:rsid w:val="006C43A7"/>
    <w:rsid w:val="007043BA"/>
    <w:rsid w:val="00747289"/>
    <w:rsid w:val="00870A18"/>
    <w:rsid w:val="008D3958"/>
    <w:rsid w:val="008F7856"/>
    <w:rsid w:val="00972694"/>
    <w:rsid w:val="009C44E1"/>
    <w:rsid w:val="009E6C23"/>
    <w:rsid w:val="00A73D43"/>
    <w:rsid w:val="00A96138"/>
    <w:rsid w:val="00AC2AA5"/>
    <w:rsid w:val="00B057F5"/>
    <w:rsid w:val="00B615F0"/>
    <w:rsid w:val="00BC3D58"/>
    <w:rsid w:val="00CA0DC4"/>
    <w:rsid w:val="00CE2443"/>
    <w:rsid w:val="00DA29D0"/>
    <w:rsid w:val="00DD7BA5"/>
    <w:rsid w:val="00E41824"/>
    <w:rsid w:val="00EC7C75"/>
    <w:rsid w:val="00F60D96"/>
    <w:rsid w:val="00F808E4"/>
    <w:rsid w:val="00FB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FB157D"/>
  <w15:chartTrackingRefBased/>
  <w15:docId w15:val="{8E0DC2EA-FD80-4C8B-9621-9A9EE6B24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08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08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08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08E4"/>
    <w:rPr>
      <w:sz w:val="18"/>
      <w:szCs w:val="18"/>
    </w:rPr>
  </w:style>
  <w:style w:type="paragraph" w:customStyle="1" w:styleId="MDPI12title">
    <w:name w:val="MDPI_1.2_title"/>
    <w:next w:val="a"/>
    <w:qFormat/>
    <w:rsid w:val="00F808E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table" w:styleId="a7">
    <w:name w:val="Table Grid"/>
    <w:basedOn w:val="a1"/>
    <w:rsid w:val="00F808E4"/>
    <w:pPr>
      <w:spacing w:line="260" w:lineRule="atLeast"/>
      <w:jc w:val="both"/>
    </w:pPr>
    <w:rPr>
      <w:rFonts w:ascii="Palatino Linotype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阳阳</dc:creator>
  <cp:keywords/>
  <dc:description/>
  <cp:lastModifiedBy>孙 阳阳</cp:lastModifiedBy>
  <cp:revision>15</cp:revision>
  <dcterms:created xsi:type="dcterms:W3CDTF">2021-06-28T14:20:00Z</dcterms:created>
  <dcterms:modified xsi:type="dcterms:W3CDTF">2022-01-13T09:11:00Z</dcterms:modified>
</cp:coreProperties>
</file>